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235" w:rsidRDefault="00DC7235" w:rsidP="00BF099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DC7235" w:rsidRPr="00BF0998" w:rsidRDefault="00DC7235" w:rsidP="007360C1">
      <w:pPr>
        <w:spacing w:after="0"/>
        <w:rPr>
          <w:rFonts w:ascii="Times New Roman" w:hAnsi="Times New Roman" w:cs="Times New Roman"/>
          <w:sz w:val="20"/>
          <w:szCs w:val="24"/>
        </w:rPr>
      </w:pPr>
      <w:r w:rsidRPr="00BF0998">
        <w:rPr>
          <w:rFonts w:ascii="Times New Roman" w:hAnsi="Times New Roman" w:cs="Times New Roman"/>
          <w:b/>
          <w:sz w:val="20"/>
          <w:szCs w:val="24"/>
        </w:rPr>
        <w:t>Supplementary Table S1:</w:t>
      </w:r>
      <w:r w:rsidRPr="00BF0998">
        <w:rPr>
          <w:rFonts w:ascii="Times New Roman" w:hAnsi="Times New Roman" w:cs="Times New Roman"/>
          <w:sz w:val="20"/>
          <w:szCs w:val="24"/>
        </w:rPr>
        <w:t xml:space="preserve"> Mass spectrometry conditions for UPLC/ESI-MS/MS analysis of eicosanoids and related species.</w:t>
      </w:r>
    </w:p>
    <w:tbl>
      <w:tblPr>
        <w:tblStyle w:val="TableGrid"/>
        <w:tblW w:w="3864" w:type="pct"/>
        <w:jc w:val="center"/>
        <w:tblInd w:w="0" w:type="dxa"/>
        <w:tblLook w:val="04A0" w:firstRow="1" w:lastRow="0" w:firstColumn="1" w:lastColumn="0" w:noHBand="0" w:noVBand="1"/>
      </w:tblPr>
      <w:tblGrid>
        <w:gridCol w:w="2694"/>
        <w:gridCol w:w="1447"/>
        <w:gridCol w:w="1532"/>
        <w:gridCol w:w="1302"/>
      </w:tblGrid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C7235" w:rsidRPr="00F442BB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 w:bidi="en-US"/>
              </w:rPr>
            </w:pPr>
            <w:r w:rsidRPr="00F442BB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ompound</w:t>
            </w:r>
          </w:p>
        </w:tc>
        <w:tc>
          <w:tcPr>
            <w:tcW w:w="103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C7235" w:rsidRPr="00F442BB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 w:bidi="en-US"/>
              </w:rPr>
            </w:pPr>
            <w:r w:rsidRPr="00F442BB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RM</w:t>
            </w:r>
          </w:p>
        </w:tc>
        <w:tc>
          <w:tcPr>
            <w:tcW w:w="109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C7235" w:rsidRPr="00F442BB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F442BB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one</w:t>
            </w:r>
          </w:p>
          <w:p w:rsidR="00DC7235" w:rsidRPr="00F442BB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F442BB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voltage (V)</w:t>
            </w:r>
          </w:p>
        </w:tc>
        <w:tc>
          <w:tcPr>
            <w:tcW w:w="933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DC7235" w:rsidRPr="00F442BB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 w:bidi="en-US"/>
              </w:rPr>
            </w:pPr>
            <w:r w:rsidRPr="00F442BB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ollision energy (eV)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D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03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.22&gt;317.23</w:t>
            </w:r>
          </w:p>
        </w:tc>
        <w:tc>
          <w:tcPr>
            <w:tcW w:w="109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E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.22&gt;317.2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-keto PGF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1α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.16&gt;163.0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,14-dihydro-15-keto PGF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1α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.22&gt;193.1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F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1α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.22&gt;311.2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,14-dihydro PGE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.22&gt;337.24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,14-dihydro-15-keto PGE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.22&gt;335.24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B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DC723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d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(standard)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7.22&gt;179.0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D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22&gt;271.20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E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22&gt;271.20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-keto PGE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9.16&gt;113.07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,14-dihydro PGF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α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.22&gt;311.2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,14-dihydro-15-keto PGF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α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.22&gt;113.06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F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α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.22&gt;193.08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-iso PGF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α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.22&gt;193.08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J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.16&gt;271.21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Δ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2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PGJ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.16&gt;271.21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-deoxy-Δ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2,14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PGJ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5.16&gt;271.15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XB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.22&gt;169.01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,14-dihydro PGF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1α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.22&gt;113.06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,14-dihydro-15-keto PGE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22&gt;333.24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XB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7.16&gt;169.02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D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9.16&gt;269.1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E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9.16&gt;269.1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F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3α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22&gt;193.0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9-HOD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95.22&gt;171.0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3-HOD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95.22&gt;195.15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5-HETr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21.29&gt;303.2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5-HET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9.22&gt;115.02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8-HET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9.22&gt;155.0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9-HET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9.22&gt;123.0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1-HET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9.22&gt;167.06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-HET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9.22&gt;179.0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-HETE-</w:t>
            </w:r>
            <w:r w:rsidRPr="00DC723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 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internal standard)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27.27&gt;184.3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HET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9.22&gt;175.1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HET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9.22&gt;245.20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6)-EET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9.22&gt;191.20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9)-EET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9.22&gt;155.0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(12)-EET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9.22&gt;167.06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(15)-EET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9.22&gt;175.1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HEP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7.15&gt;115.02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-HEP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7.22&gt;155.0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9-HEP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7.22&gt;149.11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-HEP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7.22&gt;167.07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-HEP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7.16&gt;179.10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HEP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7.22&gt;175.1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HEP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7.22&gt;215.20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6-DHET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37.22&gt;145.01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9-DHET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37.22&gt;127.08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,12-DHET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37.29&gt;167.06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,15-DHET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37.22&gt;207.10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oxo-ET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7.22&gt;203.2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B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35.22&gt;195.10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E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9.22&gt;195.11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D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75.22&gt;141.04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RvD</w:t>
            </w:r>
            <w:r w:rsidRPr="00DC723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75.22&gt;175.07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4-HDHA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3.22&gt;101.96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7-HDHA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3.22&gt;141.04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-HDHA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3.29&gt;153.08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1-HDHA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3.29&gt;193.87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-HDHA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3.29&gt;193.15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-HDHA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3.22&gt;161.08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-HDHA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3.22&gt;201.15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-HDHA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3.22&gt;241.21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BF099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PDX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BF099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59.22&gt;206.08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BF0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BF099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  <w:r w:rsidRPr="00DC723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59.22&gt;177.08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OxoOD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93.22&gt;185.15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OxoOD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93.26&gt;113.1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HOTr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93.24&gt;171.10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HOTr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93.24&gt;195.30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9(10)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EpOM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95.22&gt;171.0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(13)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EpOM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95.22&gt;195.15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Trans EKOD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09.22&gt;209.15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9,10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DiHOM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3.29&gt;201.13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12,13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DiHOM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13.28&gt;183.98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8(9) EET-</w:t>
            </w:r>
            <w:r w:rsidRPr="00DC7235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internal standard)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30.34&gt;155.0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8,9 DHET-</w:t>
            </w:r>
            <w:r w:rsidRPr="00DC7235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r w:rsidRPr="00DC7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internal standard)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8.38&gt;127.06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HXA3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35.28&gt;273.27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5,15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DiHET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35.29&gt;115.0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8,15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DiHET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35.29&gt;155.02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16(17)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EpDP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3.29&gt;233.22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19(20)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EpDP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43.29&gt;285.24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F0998" w:rsidRPr="00DC7235" w:rsidTr="00BF0998">
        <w:trPr>
          <w:trHeight w:val="20"/>
          <w:jc w:val="center"/>
        </w:trPr>
        <w:tc>
          <w:tcPr>
            <w:tcW w:w="1932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 xml:space="preserve">19,20 </w:t>
            </w:r>
            <w:proofErr w:type="spellStart"/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DiHDPA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361.28&gt;273.26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</w:tbl>
    <w:p w:rsidR="007360C1" w:rsidRDefault="007360C1" w:rsidP="00DC72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C7235" w:rsidRPr="00BF0998" w:rsidRDefault="00DC7235" w:rsidP="00DC7235">
      <w:pPr>
        <w:jc w:val="both"/>
        <w:rPr>
          <w:rFonts w:ascii="Times New Roman" w:hAnsi="Times New Roman" w:cs="Times New Roman"/>
          <w:sz w:val="20"/>
          <w:szCs w:val="24"/>
        </w:rPr>
      </w:pPr>
      <w:r w:rsidRPr="00BF0998">
        <w:rPr>
          <w:rFonts w:ascii="Times New Roman" w:hAnsi="Times New Roman" w:cs="Times New Roman"/>
          <w:b/>
          <w:sz w:val="20"/>
          <w:szCs w:val="24"/>
        </w:rPr>
        <w:t>Supplementary Table S2:</w:t>
      </w:r>
      <w:r w:rsidRPr="00BF0998">
        <w:rPr>
          <w:rFonts w:ascii="Times New Roman" w:hAnsi="Times New Roman" w:cs="Times New Roman"/>
          <w:sz w:val="20"/>
          <w:szCs w:val="24"/>
        </w:rPr>
        <w:t xml:space="preserve"> Mass spectrometry conditions for UPLC/ESI-MS/MS analysis of endocannabinoids and </w:t>
      </w:r>
      <w:r w:rsidRPr="00BF0998">
        <w:rPr>
          <w:rFonts w:ascii="Times New Roman" w:hAnsi="Times New Roman" w:cs="Times New Roman"/>
          <w:i/>
          <w:sz w:val="20"/>
          <w:szCs w:val="24"/>
        </w:rPr>
        <w:t>N</w:t>
      </w:r>
      <w:r w:rsidRPr="00BF0998">
        <w:rPr>
          <w:rFonts w:ascii="Times New Roman" w:hAnsi="Times New Roman" w:cs="Times New Roman"/>
          <w:sz w:val="20"/>
          <w:szCs w:val="24"/>
        </w:rPr>
        <w:t>-acyl ethanolamines.</w:t>
      </w:r>
    </w:p>
    <w:tbl>
      <w:tblPr>
        <w:tblStyle w:val="TableGrid"/>
        <w:tblW w:w="3850" w:type="pct"/>
        <w:jc w:val="center"/>
        <w:tblInd w:w="0" w:type="dxa"/>
        <w:tblLook w:val="04A0" w:firstRow="1" w:lastRow="0" w:firstColumn="1" w:lastColumn="0" w:noHBand="0" w:noVBand="1"/>
      </w:tblPr>
      <w:tblGrid>
        <w:gridCol w:w="2430"/>
        <w:gridCol w:w="1782"/>
        <w:gridCol w:w="1233"/>
        <w:gridCol w:w="1505"/>
      </w:tblGrid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C7235" w:rsidRPr="00F442BB" w:rsidRDefault="00DC7235" w:rsidP="00F4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</w:pPr>
            <w:r w:rsidRPr="00F442BB">
              <w:rPr>
                <w:rFonts w:ascii="Times New Roman" w:hAnsi="Times New Roman" w:cs="Times New Roman"/>
                <w:b/>
                <w:sz w:val="20"/>
                <w:szCs w:val="18"/>
                <w:lang w:val="it-IT"/>
              </w:rPr>
              <w:t>Compound</w:t>
            </w:r>
          </w:p>
        </w:tc>
        <w:tc>
          <w:tcPr>
            <w:tcW w:w="128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C7235" w:rsidRPr="00F442BB" w:rsidRDefault="00DC7235" w:rsidP="00F4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</w:pPr>
            <w:r w:rsidRPr="00F442BB">
              <w:rPr>
                <w:rFonts w:ascii="Times New Roman" w:hAnsi="Times New Roman" w:cs="Times New Roman"/>
                <w:b/>
                <w:sz w:val="20"/>
                <w:szCs w:val="18"/>
                <w:lang w:val="it-IT"/>
              </w:rPr>
              <w:t>MRM</w:t>
            </w:r>
          </w:p>
        </w:tc>
        <w:tc>
          <w:tcPr>
            <w:tcW w:w="88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C7235" w:rsidRPr="00F442BB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F442BB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one voltage (V)</w:t>
            </w:r>
          </w:p>
        </w:tc>
        <w:tc>
          <w:tcPr>
            <w:tcW w:w="1083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DC7235" w:rsidRPr="00F442BB" w:rsidRDefault="00DC7235" w:rsidP="00F4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</w:pPr>
            <w:r w:rsidRPr="00F442BB">
              <w:rPr>
                <w:rFonts w:ascii="Times New Roman" w:hAnsi="Times New Roman" w:cs="Times New Roman"/>
                <w:b/>
                <w:sz w:val="20"/>
                <w:szCs w:val="18"/>
                <w:lang w:val="it-IT"/>
              </w:rPr>
              <w:t>Collision energy (eV)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EA-</w:t>
            </w:r>
            <w:r w:rsidRPr="00DC723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d</w:t>
            </w: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8 (standard)</w:t>
            </w:r>
          </w:p>
        </w:tc>
        <w:tc>
          <w:tcPr>
            <w:tcW w:w="128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56.29&gt;63.10</w:t>
            </w:r>
          </w:p>
        </w:tc>
        <w:tc>
          <w:tcPr>
            <w:tcW w:w="88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2</w:t>
            </w:r>
          </w:p>
        </w:tc>
        <w:tc>
          <w:tcPr>
            <w:tcW w:w="108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4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lastRenderedPageBreak/>
              <w:t>2-AG-</w:t>
            </w:r>
            <w:r w:rsidRPr="00DC723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d</w:t>
            </w: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8 (standard)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87.34&gt;293.20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3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72.29&gt;62.0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8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D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86.35&gt;62.0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8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O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98.35&gt;62.0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6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4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00.29&gt;62.0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8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14.35&gt;62.09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0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T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28.29&gt;62.0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74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4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O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26.29&gt;62.0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76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4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24.29&gt;62.0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6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4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L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22.29&gt;62.09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2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4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GL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50.35&gt;62.09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2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4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48.29&gt;62.0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6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6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P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46.29&gt;62.0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2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6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P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74.35&gt;62.0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2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6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HEA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72.29&gt;62.0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6</w:t>
            </w:r>
          </w:p>
        </w:tc>
      </w:tr>
      <w:tr w:rsidR="00DC7235" w:rsidRPr="00DC7235" w:rsidTr="00F442BB">
        <w:trPr>
          <w:trHeight w:val="20"/>
          <w:jc w:val="center"/>
        </w:trPr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-AG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79.29&gt;287.25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DC7235" w:rsidRPr="00DC7235" w:rsidRDefault="00DC7235" w:rsidP="00F44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C723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4</w:t>
            </w:r>
          </w:p>
        </w:tc>
      </w:tr>
    </w:tbl>
    <w:p w:rsidR="00DC7235" w:rsidRDefault="00DC7235" w:rsidP="00DC7235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br w:type="page"/>
      </w:r>
    </w:p>
    <w:p w:rsidR="00DC7235" w:rsidRPr="00BF0998" w:rsidRDefault="00DC7235" w:rsidP="00DC7235">
      <w:pPr>
        <w:jc w:val="both"/>
        <w:rPr>
          <w:rFonts w:ascii="Times New Roman" w:hAnsi="Times New Roman" w:cs="Times New Roman"/>
          <w:sz w:val="20"/>
          <w:szCs w:val="24"/>
        </w:rPr>
      </w:pPr>
      <w:r w:rsidRPr="00BF0998">
        <w:rPr>
          <w:rFonts w:ascii="Times New Roman" w:hAnsi="Times New Roman" w:cs="Times New Roman"/>
          <w:b/>
          <w:sz w:val="20"/>
          <w:szCs w:val="24"/>
        </w:rPr>
        <w:lastRenderedPageBreak/>
        <w:t>Supplementary Table S</w:t>
      </w:r>
      <w:r w:rsidR="00957FC7">
        <w:rPr>
          <w:rFonts w:ascii="Times New Roman" w:hAnsi="Times New Roman" w:cs="Times New Roman"/>
          <w:b/>
          <w:sz w:val="20"/>
          <w:szCs w:val="24"/>
        </w:rPr>
        <w:t>3</w:t>
      </w:r>
      <w:r w:rsidRPr="00BF0998">
        <w:rPr>
          <w:rFonts w:ascii="Times New Roman" w:hAnsi="Times New Roman" w:cs="Times New Roman"/>
          <w:b/>
          <w:sz w:val="20"/>
          <w:szCs w:val="24"/>
        </w:rPr>
        <w:t xml:space="preserve">: </w:t>
      </w:r>
      <w:r w:rsidRPr="00BF0998">
        <w:rPr>
          <w:rFonts w:ascii="Times New Roman" w:hAnsi="Times New Roman" w:cs="Times New Roman"/>
          <w:sz w:val="20"/>
          <w:szCs w:val="24"/>
        </w:rPr>
        <w:t>Metabolite groupings used for the identification of global changes using iterative group analysis (</w:t>
      </w:r>
      <w:proofErr w:type="spellStart"/>
      <w:r w:rsidRPr="00BF0998">
        <w:rPr>
          <w:rFonts w:ascii="Times New Roman" w:hAnsi="Times New Roman" w:cs="Times New Roman"/>
          <w:sz w:val="20"/>
          <w:szCs w:val="24"/>
        </w:rPr>
        <w:t>iGA</w:t>
      </w:r>
      <w:proofErr w:type="spellEnd"/>
      <w:r w:rsidRPr="00BF0998">
        <w:rPr>
          <w:rFonts w:ascii="Times New Roman" w:hAnsi="Times New Roman" w:cs="Times New Roman"/>
          <w:sz w:val="20"/>
          <w:szCs w:val="24"/>
        </w:rPr>
        <w:t>) and double boundary iterative group analysis (</w:t>
      </w:r>
      <w:proofErr w:type="spellStart"/>
      <w:r w:rsidRPr="00BF0998">
        <w:rPr>
          <w:rFonts w:ascii="Times New Roman" w:hAnsi="Times New Roman" w:cs="Times New Roman"/>
          <w:sz w:val="20"/>
          <w:szCs w:val="24"/>
        </w:rPr>
        <w:t>db-iGA</w:t>
      </w:r>
      <w:proofErr w:type="spellEnd"/>
      <w:r w:rsidRPr="00BF0998">
        <w:rPr>
          <w:rFonts w:ascii="Times New Roman" w:hAnsi="Times New Roman" w:cs="Times New Roman"/>
          <w:sz w:val="20"/>
          <w:szCs w:val="24"/>
        </w:rPr>
        <w:t>).</w:t>
      </w:r>
    </w:p>
    <w:p w:rsidR="00DC7235" w:rsidRPr="0096744E" w:rsidRDefault="00DC7235" w:rsidP="00DC7235">
      <w:pPr>
        <w:spacing w:after="0"/>
        <w:rPr>
          <w:rFonts w:ascii="Times New Roman" w:hAnsi="Times New Roman" w:cs="Times New Roman"/>
          <w:sz w:val="20"/>
          <w:szCs w:val="18"/>
        </w:rPr>
      </w:pPr>
      <w:r w:rsidRPr="0096744E">
        <w:rPr>
          <w:rFonts w:ascii="Times New Roman" w:hAnsi="Times New Roman" w:cs="Times New Roman"/>
          <w:b/>
          <w:sz w:val="20"/>
          <w:szCs w:val="18"/>
        </w:rPr>
        <w:t xml:space="preserve">Group 1 (code COX): </w:t>
      </w:r>
      <w:r w:rsidRPr="0096744E">
        <w:rPr>
          <w:rFonts w:ascii="Times New Roman" w:hAnsi="Times New Roman" w:cs="Times New Roman"/>
          <w:sz w:val="20"/>
          <w:szCs w:val="18"/>
        </w:rPr>
        <w:t>PGD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1</w:t>
      </w:r>
      <w:r w:rsidRPr="0096744E">
        <w:rPr>
          <w:rFonts w:ascii="Times New Roman" w:hAnsi="Times New Roman" w:cs="Times New Roman"/>
          <w:sz w:val="20"/>
          <w:szCs w:val="18"/>
        </w:rPr>
        <w:t>, PGF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1α</w:t>
      </w:r>
      <w:r w:rsidRPr="0096744E">
        <w:rPr>
          <w:rFonts w:ascii="Times New Roman" w:hAnsi="Times New Roman" w:cs="Times New Roman"/>
          <w:sz w:val="20"/>
          <w:szCs w:val="18"/>
        </w:rPr>
        <w:t>, 13,14dhPGE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1</w:t>
      </w:r>
      <w:r w:rsidRPr="0096744E">
        <w:rPr>
          <w:rFonts w:ascii="Times New Roman" w:hAnsi="Times New Roman" w:cs="Times New Roman"/>
          <w:sz w:val="20"/>
          <w:szCs w:val="18"/>
        </w:rPr>
        <w:t>, 13,14dhPGF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1α</w:t>
      </w:r>
      <w:r w:rsidRPr="0096744E">
        <w:rPr>
          <w:rFonts w:ascii="Times New Roman" w:hAnsi="Times New Roman" w:cs="Times New Roman"/>
          <w:sz w:val="20"/>
          <w:szCs w:val="18"/>
        </w:rPr>
        <w:t>, 13,14dh15kPGE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1</w:t>
      </w:r>
      <w:r w:rsidRPr="0096744E">
        <w:rPr>
          <w:rFonts w:ascii="Times New Roman" w:hAnsi="Times New Roman" w:cs="Times New Roman"/>
          <w:sz w:val="20"/>
          <w:szCs w:val="18"/>
        </w:rPr>
        <w:t>, 13,14dh15kPGF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1α</w:t>
      </w:r>
      <w:r w:rsidRPr="0096744E">
        <w:rPr>
          <w:rFonts w:ascii="Times New Roman" w:hAnsi="Times New Roman" w:cs="Times New Roman"/>
          <w:sz w:val="20"/>
          <w:szCs w:val="18"/>
        </w:rPr>
        <w:t>, PGE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</w:t>
      </w:r>
      <w:r w:rsidRPr="0096744E">
        <w:rPr>
          <w:rFonts w:ascii="Times New Roman" w:hAnsi="Times New Roman" w:cs="Times New Roman"/>
          <w:sz w:val="20"/>
          <w:szCs w:val="18"/>
        </w:rPr>
        <w:t>, PGD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</w:t>
      </w:r>
      <w:r w:rsidRPr="0096744E">
        <w:rPr>
          <w:rFonts w:ascii="Times New Roman" w:hAnsi="Times New Roman" w:cs="Times New Roman"/>
          <w:sz w:val="20"/>
          <w:szCs w:val="18"/>
        </w:rPr>
        <w:t>, PGF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α</w:t>
      </w:r>
      <w:r w:rsidRPr="0096744E">
        <w:rPr>
          <w:rFonts w:ascii="Times New Roman" w:hAnsi="Times New Roman" w:cs="Times New Roman"/>
          <w:sz w:val="20"/>
          <w:szCs w:val="18"/>
        </w:rPr>
        <w:t>, 6kPGF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1α</w:t>
      </w:r>
      <w:r w:rsidRPr="0096744E">
        <w:rPr>
          <w:rFonts w:ascii="Times New Roman" w:hAnsi="Times New Roman" w:cs="Times New Roman"/>
          <w:sz w:val="20"/>
          <w:szCs w:val="18"/>
        </w:rPr>
        <w:t>, PGJ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</w:t>
      </w:r>
      <w:r w:rsidRPr="0096744E">
        <w:rPr>
          <w:rFonts w:ascii="Times New Roman" w:hAnsi="Times New Roman" w:cs="Times New Roman"/>
          <w:sz w:val="20"/>
          <w:szCs w:val="18"/>
        </w:rPr>
        <w:t>, D12PGJ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</w:t>
      </w:r>
      <w:r w:rsidRPr="0096744E">
        <w:rPr>
          <w:rFonts w:ascii="Times New Roman" w:hAnsi="Times New Roman" w:cs="Times New Roman"/>
          <w:sz w:val="20"/>
          <w:szCs w:val="18"/>
        </w:rPr>
        <w:t>, 15dD12,14PGJ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</w:t>
      </w:r>
      <w:r w:rsidRPr="0096744E">
        <w:rPr>
          <w:rFonts w:ascii="Times New Roman" w:hAnsi="Times New Roman" w:cs="Times New Roman"/>
          <w:sz w:val="20"/>
          <w:szCs w:val="18"/>
        </w:rPr>
        <w:t>, 15kPGE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</w:t>
      </w:r>
      <w:r w:rsidRPr="0096744E">
        <w:rPr>
          <w:rFonts w:ascii="Times New Roman" w:hAnsi="Times New Roman" w:cs="Times New Roman"/>
          <w:sz w:val="20"/>
          <w:szCs w:val="18"/>
        </w:rPr>
        <w:t>, 13,14dh15kPGE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</w:t>
      </w:r>
      <w:r w:rsidRPr="0096744E">
        <w:rPr>
          <w:rFonts w:ascii="Times New Roman" w:hAnsi="Times New Roman" w:cs="Times New Roman"/>
          <w:sz w:val="20"/>
          <w:szCs w:val="18"/>
        </w:rPr>
        <w:t>, 13,14dhPGF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α</w:t>
      </w:r>
      <w:r w:rsidRPr="0096744E">
        <w:rPr>
          <w:rFonts w:ascii="Times New Roman" w:hAnsi="Times New Roman" w:cs="Times New Roman"/>
          <w:sz w:val="20"/>
          <w:szCs w:val="18"/>
        </w:rPr>
        <w:t>, 13,14dh15kPGF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α</w:t>
      </w:r>
      <w:r w:rsidRPr="0096744E">
        <w:rPr>
          <w:rFonts w:ascii="Times New Roman" w:hAnsi="Times New Roman" w:cs="Times New Roman"/>
          <w:sz w:val="20"/>
          <w:szCs w:val="18"/>
        </w:rPr>
        <w:t>, TXB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</w:t>
      </w:r>
      <w:r w:rsidRPr="0096744E">
        <w:rPr>
          <w:rFonts w:ascii="Times New Roman" w:hAnsi="Times New Roman" w:cs="Times New Roman"/>
          <w:sz w:val="20"/>
          <w:szCs w:val="18"/>
        </w:rPr>
        <w:t>, 8iPGF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2α</w:t>
      </w:r>
      <w:r w:rsidRPr="0096744E">
        <w:rPr>
          <w:rFonts w:ascii="Times New Roman" w:hAnsi="Times New Roman" w:cs="Times New Roman"/>
          <w:sz w:val="20"/>
          <w:szCs w:val="18"/>
        </w:rPr>
        <w:t>, PGE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3</w:t>
      </w:r>
      <w:r w:rsidRPr="0096744E">
        <w:rPr>
          <w:rFonts w:ascii="Times New Roman" w:hAnsi="Times New Roman" w:cs="Times New Roman"/>
          <w:sz w:val="20"/>
          <w:szCs w:val="18"/>
        </w:rPr>
        <w:t>, PGD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3</w:t>
      </w:r>
      <w:r w:rsidRPr="0096744E">
        <w:rPr>
          <w:rFonts w:ascii="Times New Roman" w:hAnsi="Times New Roman" w:cs="Times New Roman"/>
          <w:sz w:val="20"/>
          <w:szCs w:val="18"/>
        </w:rPr>
        <w:t>, PGF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3α</w:t>
      </w:r>
      <w:r w:rsidRPr="0096744E">
        <w:rPr>
          <w:rFonts w:ascii="Times New Roman" w:hAnsi="Times New Roman" w:cs="Times New Roman"/>
          <w:sz w:val="20"/>
          <w:szCs w:val="18"/>
        </w:rPr>
        <w:t>, TXB</w:t>
      </w:r>
      <w:r w:rsidRPr="0096744E">
        <w:rPr>
          <w:rFonts w:ascii="Times New Roman" w:hAnsi="Times New Roman" w:cs="Times New Roman"/>
          <w:sz w:val="20"/>
          <w:szCs w:val="18"/>
          <w:vertAlign w:val="subscript"/>
        </w:rPr>
        <w:t>3</w:t>
      </w:r>
      <w:r w:rsidRPr="0096744E">
        <w:rPr>
          <w:rFonts w:ascii="Times New Roman" w:hAnsi="Times New Roman" w:cs="Times New Roman"/>
          <w:sz w:val="20"/>
          <w:szCs w:val="18"/>
        </w:rPr>
        <w:t>.</w:t>
      </w:r>
    </w:p>
    <w:p w:rsidR="00DC7235" w:rsidRPr="0096744E" w:rsidRDefault="00DC7235" w:rsidP="00DC7235">
      <w:pPr>
        <w:spacing w:after="0"/>
        <w:rPr>
          <w:rFonts w:ascii="Times New Roman" w:hAnsi="Times New Roman" w:cs="Times New Roman"/>
          <w:b/>
          <w:sz w:val="20"/>
          <w:szCs w:val="18"/>
        </w:rPr>
      </w:pPr>
      <w:r w:rsidRPr="0096744E">
        <w:rPr>
          <w:rFonts w:ascii="Times New Roman" w:hAnsi="Times New Roman" w:cs="Times New Roman"/>
          <w:b/>
          <w:sz w:val="20"/>
          <w:szCs w:val="18"/>
        </w:rPr>
        <w:t xml:space="preserve">Group 2 (code LOX): </w:t>
      </w:r>
      <w:r w:rsidRPr="0096744E">
        <w:rPr>
          <w:rFonts w:ascii="Times New Roman" w:hAnsi="Times New Roman" w:cs="Times New Roman"/>
          <w:sz w:val="20"/>
          <w:szCs w:val="18"/>
        </w:rPr>
        <w:t>9-HOTrE,13-HOTrE, 15-HETrE, 9-oxoODE, 13-oxoODE, 9-HODE, 13-HODE, 5-oxoETE, 5-HETE, 8-HETE, 9-HETE, 11-HETE, 12-HETE, 15-HETE, LTB4, HXA3, 5-HEPE, 8-HEPE, 9-HEPE, 11-HEPE, 12-HEPE, 15-HEPE, 18-HEPE, 4-HDHA, 7-HDHA, 10-HDHA, 11-HDHA, 13-HDHA, 14-HDHA, 17-HDHA, 20-HDHA, t-EKODE.</w:t>
      </w:r>
    </w:p>
    <w:p w:rsidR="00DC7235" w:rsidRPr="0096744E" w:rsidRDefault="00DC7235" w:rsidP="00DC7235">
      <w:pPr>
        <w:spacing w:after="0"/>
        <w:rPr>
          <w:rFonts w:ascii="Times New Roman" w:hAnsi="Times New Roman" w:cs="Times New Roman"/>
          <w:b/>
          <w:sz w:val="20"/>
          <w:szCs w:val="18"/>
        </w:rPr>
      </w:pPr>
      <w:r w:rsidRPr="0096744E">
        <w:rPr>
          <w:rFonts w:ascii="Times New Roman" w:hAnsi="Times New Roman" w:cs="Times New Roman"/>
          <w:b/>
          <w:sz w:val="20"/>
          <w:szCs w:val="18"/>
        </w:rPr>
        <w:t xml:space="preserve">Group 3 (code CYP): </w:t>
      </w:r>
      <w:r w:rsidRPr="0096744E">
        <w:rPr>
          <w:rFonts w:ascii="Times New Roman" w:hAnsi="Times New Roman" w:cs="Times New Roman"/>
          <w:sz w:val="20"/>
          <w:szCs w:val="18"/>
        </w:rPr>
        <w:t>9(10)-</w:t>
      </w:r>
      <w:proofErr w:type="spellStart"/>
      <w:r w:rsidRPr="0096744E">
        <w:rPr>
          <w:rFonts w:ascii="Times New Roman" w:hAnsi="Times New Roman" w:cs="Times New Roman"/>
          <w:sz w:val="20"/>
          <w:szCs w:val="18"/>
        </w:rPr>
        <w:t>EpOME</w:t>
      </w:r>
      <w:proofErr w:type="spellEnd"/>
      <w:r w:rsidRPr="0096744E">
        <w:rPr>
          <w:rFonts w:ascii="Times New Roman" w:hAnsi="Times New Roman" w:cs="Times New Roman"/>
          <w:sz w:val="20"/>
          <w:szCs w:val="18"/>
        </w:rPr>
        <w:t>, 12(13)-</w:t>
      </w:r>
      <w:proofErr w:type="spellStart"/>
      <w:r w:rsidRPr="0096744E">
        <w:rPr>
          <w:rFonts w:ascii="Times New Roman" w:hAnsi="Times New Roman" w:cs="Times New Roman"/>
          <w:sz w:val="20"/>
          <w:szCs w:val="18"/>
        </w:rPr>
        <w:t>EpOME</w:t>
      </w:r>
      <w:proofErr w:type="spellEnd"/>
      <w:r w:rsidRPr="0096744E">
        <w:rPr>
          <w:rFonts w:ascii="Times New Roman" w:hAnsi="Times New Roman" w:cs="Times New Roman"/>
          <w:sz w:val="20"/>
          <w:szCs w:val="18"/>
        </w:rPr>
        <w:t>, 9,10-DiHOME, 12,13-DiHOME, 20-HETE, 5(6)-EET, 8(9)-EET, 11(12)-EET, 14(15)-EET, 5,6-DHET, 8,9-DHET, 11,12-DHET, 14,15-DHET, 5,15-DiHETE, 8,15-DiHETE, 16(17)-</w:t>
      </w:r>
      <w:proofErr w:type="spellStart"/>
      <w:r w:rsidRPr="0096744E">
        <w:rPr>
          <w:rFonts w:ascii="Times New Roman" w:hAnsi="Times New Roman" w:cs="Times New Roman"/>
          <w:sz w:val="20"/>
          <w:szCs w:val="18"/>
        </w:rPr>
        <w:t>EpDPE</w:t>
      </w:r>
      <w:proofErr w:type="spellEnd"/>
      <w:r w:rsidRPr="0096744E">
        <w:rPr>
          <w:rFonts w:ascii="Times New Roman" w:hAnsi="Times New Roman" w:cs="Times New Roman"/>
          <w:sz w:val="20"/>
          <w:szCs w:val="18"/>
        </w:rPr>
        <w:t>, 19(20)-</w:t>
      </w:r>
      <w:proofErr w:type="spellStart"/>
      <w:r w:rsidRPr="0096744E">
        <w:rPr>
          <w:rFonts w:ascii="Times New Roman" w:hAnsi="Times New Roman" w:cs="Times New Roman"/>
          <w:sz w:val="20"/>
          <w:szCs w:val="18"/>
        </w:rPr>
        <w:t>EpDPE</w:t>
      </w:r>
      <w:proofErr w:type="spellEnd"/>
      <w:r w:rsidRPr="0096744E">
        <w:rPr>
          <w:rFonts w:ascii="Times New Roman" w:hAnsi="Times New Roman" w:cs="Times New Roman"/>
          <w:sz w:val="20"/>
          <w:szCs w:val="18"/>
        </w:rPr>
        <w:t>, 19,20-DiHDPA.</w:t>
      </w:r>
    </w:p>
    <w:p w:rsidR="00DC7235" w:rsidRPr="0096744E" w:rsidRDefault="00DC7235" w:rsidP="00DC7235">
      <w:pPr>
        <w:spacing w:after="0"/>
        <w:rPr>
          <w:rFonts w:ascii="Times New Roman" w:hAnsi="Times New Roman" w:cs="Times New Roman"/>
          <w:sz w:val="20"/>
          <w:szCs w:val="18"/>
        </w:rPr>
      </w:pPr>
      <w:r w:rsidRPr="0096744E">
        <w:rPr>
          <w:rFonts w:ascii="Times New Roman" w:hAnsi="Times New Roman" w:cs="Times New Roman"/>
          <w:b/>
          <w:sz w:val="20"/>
          <w:szCs w:val="18"/>
        </w:rPr>
        <w:t xml:space="preserve">Group 4 (code ENDO+NAE): </w:t>
      </w:r>
      <w:r w:rsidRPr="0096744E">
        <w:rPr>
          <w:rFonts w:ascii="Times New Roman" w:hAnsi="Times New Roman" w:cs="Times New Roman"/>
          <w:sz w:val="20"/>
          <w:szCs w:val="18"/>
        </w:rPr>
        <w:t>MR-EA, PL-EA, PD-EA, P-EA, HP-EA, S-EA, O-EA, L-EA, AL-EA, DGL-EA, A-EA, EP-EA, DP-EA, DH-EA, 2-AG.</w:t>
      </w:r>
    </w:p>
    <w:p w:rsidR="00DC7235" w:rsidRPr="0096744E" w:rsidRDefault="00DC7235" w:rsidP="00DC7235">
      <w:pPr>
        <w:spacing w:after="0"/>
        <w:rPr>
          <w:rFonts w:ascii="Times New Roman" w:hAnsi="Times New Roman" w:cs="Times New Roman"/>
          <w:b/>
          <w:sz w:val="20"/>
          <w:szCs w:val="18"/>
        </w:rPr>
      </w:pPr>
      <w:r w:rsidRPr="0096744E">
        <w:rPr>
          <w:rFonts w:ascii="Times New Roman" w:hAnsi="Times New Roman" w:cs="Times New Roman"/>
          <w:b/>
          <w:sz w:val="20"/>
          <w:szCs w:val="18"/>
        </w:rPr>
        <w:t xml:space="preserve">Group 5 (code (NAE): </w:t>
      </w:r>
      <w:r w:rsidRPr="0096744E">
        <w:rPr>
          <w:rFonts w:ascii="Times New Roman" w:hAnsi="Times New Roman" w:cs="Times New Roman"/>
          <w:sz w:val="20"/>
          <w:szCs w:val="18"/>
        </w:rPr>
        <w:t>MR-EA, PL-EA, PD-EA, P-EA, HP-EA, S-EA, O-EA, L-EA, AL-EA, DGL-EA, A-EA, EP-EA, DP-EA, DH-EA.</w:t>
      </w:r>
    </w:p>
    <w:p w:rsidR="00DC7235" w:rsidRPr="0096744E" w:rsidRDefault="00DC7235" w:rsidP="00DC7235">
      <w:pPr>
        <w:spacing w:after="0"/>
        <w:rPr>
          <w:rFonts w:ascii="Times New Roman" w:hAnsi="Times New Roman" w:cs="Times New Roman"/>
          <w:sz w:val="20"/>
          <w:szCs w:val="18"/>
        </w:rPr>
      </w:pPr>
      <w:r w:rsidRPr="0096744E">
        <w:rPr>
          <w:rFonts w:ascii="Times New Roman" w:hAnsi="Times New Roman" w:cs="Times New Roman"/>
          <w:b/>
          <w:sz w:val="20"/>
          <w:szCs w:val="18"/>
        </w:rPr>
        <w:t xml:space="preserve">Group </w:t>
      </w:r>
      <w:proofErr w:type="gramStart"/>
      <w:r w:rsidRPr="0096744E">
        <w:rPr>
          <w:rFonts w:ascii="Times New Roman" w:hAnsi="Times New Roman" w:cs="Times New Roman"/>
          <w:b/>
          <w:sz w:val="20"/>
          <w:szCs w:val="18"/>
        </w:rPr>
        <w:t>6</w:t>
      </w:r>
      <w:proofErr w:type="gramEnd"/>
      <w:r w:rsidRPr="0096744E">
        <w:rPr>
          <w:rFonts w:ascii="Times New Roman" w:hAnsi="Times New Roman" w:cs="Times New Roman"/>
          <w:b/>
          <w:sz w:val="20"/>
          <w:szCs w:val="18"/>
        </w:rPr>
        <w:t xml:space="preserve"> (code HDHA): </w:t>
      </w:r>
      <w:r w:rsidRPr="0096744E">
        <w:rPr>
          <w:rFonts w:ascii="Times New Roman" w:hAnsi="Times New Roman" w:cs="Times New Roman"/>
          <w:sz w:val="20"/>
          <w:szCs w:val="18"/>
        </w:rPr>
        <w:t>4-HDHA, 7-HDHA, 10-HDHA, 11-HDHA, 13-HDHA, 14-HDHA, 17-HDHA, 20-HDHA.</w:t>
      </w:r>
    </w:p>
    <w:p w:rsidR="00DC7235" w:rsidRPr="0096744E" w:rsidRDefault="00DC7235" w:rsidP="00DC7235">
      <w:pPr>
        <w:spacing w:after="0"/>
        <w:rPr>
          <w:rFonts w:ascii="Times New Roman" w:hAnsi="Times New Roman" w:cs="Times New Roman"/>
          <w:sz w:val="20"/>
          <w:szCs w:val="18"/>
        </w:rPr>
      </w:pPr>
      <w:r w:rsidRPr="0096744E">
        <w:rPr>
          <w:rFonts w:ascii="Times New Roman" w:hAnsi="Times New Roman" w:cs="Times New Roman"/>
          <w:b/>
          <w:sz w:val="20"/>
          <w:szCs w:val="18"/>
        </w:rPr>
        <w:t xml:space="preserve">Group </w:t>
      </w:r>
      <w:proofErr w:type="gramStart"/>
      <w:r w:rsidRPr="0096744E">
        <w:rPr>
          <w:rFonts w:ascii="Times New Roman" w:hAnsi="Times New Roman" w:cs="Times New Roman"/>
          <w:b/>
          <w:sz w:val="20"/>
          <w:szCs w:val="18"/>
        </w:rPr>
        <w:t>7</w:t>
      </w:r>
      <w:proofErr w:type="gramEnd"/>
      <w:r w:rsidRPr="0096744E">
        <w:rPr>
          <w:rFonts w:ascii="Times New Roman" w:hAnsi="Times New Roman" w:cs="Times New Roman"/>
          <w:b/>
          <w:sz w:val="20"/>
          <w:szCs w:val="18"/>
        </w:rPr>
        <w:t xml:space="preserve"> (code HEPE): </w:t>
      </w:r>
      <w:r w:rsidRPr="0096744E">
        <w:rPr>
          <w:rFonts w:ascii="Times New Roman" w:hAnsi="Times New Roman" w:cs="Times New Roman"/>
          <w:sz w:val="20"/>
          <w:szCs w:val="18"/>
        </w:rPr>
        <w:t>5-HEPE, 8-HEPE, 9-HEPE, 11-HEPE, 12-HEPE, 15-HEPE, 18-HEPE.</w:t>
      </w:r>
    </w:p>
    <w:p w:rsidR="00DC7235" w:rsidRDefault="00DC7235" w:rsidP="00BF099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6744E">
        <w:rPr>
          <w:rFonts w:ascii="Times New Roman" w:hAnsi="Times New Roman" w:cs="Times New Roman"/>
          <w:b/>
          <w:sz w:val="20"/>
          <w:szCs w:val="18"/>
        </w:rPr>
        <w:t xml:space="preserve">Group </w:t>
      </w:r>
      <w:proofErr w:type="gramStart"/>
      <w:r w:rsidRPr="0096744E">
        <w:rPr>
          <w:rFonts w:ascii="Times New Roman" w:hAnsi="Times New Roman" w:cs="Times New Roman"/>
          <w:b/>
          <w:sz w:val="20"/>
          <w:szCs w:val="18"/>
        </w:rPr>
        <w:t>8</w:t>
      </w:r>
      <w:proofErr w:type="gramEnd"/>
      <w:r w:rsidRPr="0096744E">
        <w:rPr>
          <w:rFonts w:ascii="Times New Roman" w:hAnsi="Times New Roman" w:cs="Times New Roman"/>
          <w:b/>
          <w:sz w:val="20"/>
          <w:szCs w:val="18"/>
        </w:rPr>
        <w:t xml:space="preserve"> (code HETE): </w:t>
      </w:r>
      <w:r w:rsidRPr="0096744E">
        <w:rPr>
          <w:rFonts w:ascii="Times New Roman" w:hAnsi="Times New Roman" w:cs="Times New Roman"/>
          <w:sz w:val="20"/>
          <w:szCs w:val="18"/>
        </w:rPr>
        <w:t>5-HETE, 8-HETE, 9-HETE, 11-HETE, 12-HETE, 15-HETE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C7235" w:rsidRPr="00BF0998" w:rsidRDefault="00DC7235" w:rsidP="00A64B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BF0998">
        <w:rPr>
          <w:rFonts w:ascii="Times New Roman" w:hAnsi="Times New Roman" w:cs="Times New Roman"/>
          <w:b/>
          <w:sz w:val="20"/>
          <w:szCs w:val="24"/>
        </w:rPr>
        <w:lastRenderedPageBreak/>
        <w:t>Supplementary Table S</w:t>
      </w:r>
      <w:r w:rsidR="00957FC7">
        <w:rPr>
          <w:rFonts w:ascii="Times New Roman" w:hAnsi="Times New Roman" w:cs="Times New Roman"/>
          <w:b/>
          <w:sz w:val="20"/>
          <w:szCs w:val="24"/>
        </w:rPr>
        <w:t>4</w:t>
      </w:r>
      <w:r w:rsidRPr="00BF0998">
        <w:rPr>
          <w:rFonts w:ascii="Times New Roman" w:hAnsi="Times New Roman" w:cs="Times New Roman"/>
          <w:b/>
          <w:sz w:val="20"/>
          <w:szCs w:val="24"/>
        </w:rPr>
        <w:t xml:space="preserve">: </w:t>
      </w:r>
      <w:r w:rsidRPr="00BF0998">
        <w:rPr>
          <w:rFonts w:ascii="Times New Roman" w:hAnsi="Times New Roman" w:cs="Times New Roman"/>
          <w:sz w:val="20"/>
          <w:szCs w:val="24"/>
        </w:rPr>
        <w:t xml:space="preserve">Global changes in lipid mediators measured in epidermis, dermis and plasma, </w:t>
      </w:r>
      <w:r w:rsidRPr="00BF0998">
        <w:rPr>
          <w:rFonts w:ascii="Times New Roman" w:eastAsia="Times New Roman" w:hAnsi="Times New Roman" w:cs="Times New Roman"/>
          <w:color w:val="000000"/>
          <w:sz w:val="20"/>
          <w:szCs w:val="24"/>
        </w:rPr>
        <w:t>before and after a 10-week supplementation with (</w:t>
      </w:r>
      <w:r w:rsidRPr="00BF0998"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  <w:t>A</w:t>
      </w:r>
      <w:r w:rsidRPr="00BF0998">
        <w:rPr>
          <w:rFonts w:ascii="Times New Roman" w:eastAsia="Times New Roman" w:hAnsi="Times New Roman" w:cs="Times New Roman"/>
          <w:color w:val="000000"/>
          <w:sz w:val="20"/>
          <w:szCs w:val="24"/>
        </w:rPr>
        <w:t>) EPA and (</w:t>
      </w:r>
      <w:r w:rsidRPr="00BF0998"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  <w:t>B</w:t>
      </w:r>
      <w:r w:rsidRPr="00BF0998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) DHA. Global changes </w:t>
      </w:r>
      <w:r w:rsidRPr="00BF0998">
        <w:rPr>
          <w:rFonts w:ascii="Times New Roman" w:hAnsi="Times New Roman" w:cs="Times New Roman"/>
          <w:sz w:val="20"/>
          <w:szCs w:val="24"/>
        </w:rPr>
        <w:t>were identified by iterative group analysis (</w:t>
      </w:r>
      <w:proofErr w:type="spellStart"/>
      <w:r w:rsidRPr="00BF0998">
        <w:rPr>
          <w:rFonts w:ascii="Times New Roman" w:hAnsi="Times New Roman" w:cs="Times New Roman"/>
          <w:sz w:val="20"/>
          <w:szCs w:val="24"/>
        </w:rPr>
        <w:t>iGA</w:t>
      </w:r>
      <w:proofErr w:type="spellEnd"/>
      <w:r w:rsidRPr="00BF0998">
        <w:rPr>
          <w:rFonts w:ascii="Times New Roman" w:hAnsi="Times New Roman" w:cs="Times New Roman"/>
          <w:sz w:val="20"/>
          <w:szCs w:val="24"/>
        </w:rPr>
        <w:t>). The enrichment score (PC) reflects the global changes in the concentration of lipids in each group; a PC value of &lt;5x10</w:t>
      </w:r>
      <w:r w:rsidRPr="00BF0998">
        <w:rPr>
          <w:rFonts w:ascii="Times New Roman" w:hAnsi="Times New Roman" w:cs="Times New Roman"/>
          <w:sz w:val="20"/>
          <w:szCs w:val="24"/>
          <w:vertAlign w:val="superscript"/>
        </w:rPr>
        <w:t>-4</w:t>
      </w:r>
      <w:r w:rsidRPr="00BF0998">
        <w:rPr>
          <w:rFonts w:ascii="Times New Roman" w:hAnsi="Times New Roman" w:cs="Times New Roman"/>
          <w:sz w:val="20"/>
          <w:szCs w:val="24"/>
        </w:rPr>
        <w:t xml:space="preserve"> was considered significant (significant changes marked in red or blue). Note each group was tested both for upregulation and downregulation; in principle, it is possible for a group to be significantly changed in both directions in the same experiment when subsets of the group show opposite behaviour.</w:t>
      </w:r>
    </w:p>
    <w:p w:rsidR="00DC7235" w:rsidRDefault="00DC7235" w:rsidP="00DC723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74"/>
        <w:gridCol w:w="2284"/>
        <w:gridCol w:w="2225"/>
        <w:gridCol w:w="2233"/>
      </w:tblGrid>
      <w:tr w:rsidR="00DC7235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spacing w:before="40" w:after="4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A. EPA</w:t>
            </w:r>
          </w:p>
        </w:tc>
        <w:tc>
          <w:tcPr>
            <w:tcW w:w="7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 – </w:t>
            </w:r>
            <w:r w:rsidRPr="00FD62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upregulated</w:t>
            </w: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 xml:space="preserve"> after EPA supplementation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EPIDERMI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DERMI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PLASMA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G1—COX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56413B" w:rsidP="00564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6225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A12C59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983199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G2—LOX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F62253" w:rsidP="00F4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16D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16D5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F16D50" w:rsidRPr="00F16D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A12C59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16D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16D5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F16D50" w:rsidRPr="00F16D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983199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16D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6E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16D5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F16D50" w:rsidRPr="00F16D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G3—CYP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F62253" w:rsidP="00F4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16D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16D5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F16D50" w:rsidRPr="00F16D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A12C59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983199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G4—ENDO+NA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F62253" w:rsidP="00F4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B544D7" w:rsidP="00B544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12C5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983199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G5—NA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F62253" w:rsidP="00F4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B544D7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12C5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983199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G6—HDHA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B544D7" w:rsidP="00F4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6225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A12C59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B544D7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8319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G7—HEP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  <w:r w:rsidR="009118F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0</w:t>
            </w:r>
            <w:r w:rsidR="00F6225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x10</w:t>
            </w:r>
            <w:r w:rsidR="00F62253" w:rsidRPr="00F6225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A12C59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16D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16D5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F16D50" w:rsidRPr="00F16D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</w:t>
            </w:r>
            <w:r w:rsidR="00983199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0x10</w:t>
            </w:r>
            <w:r w:rsidR="00983199" w:rsidRPr="00983199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5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G8—HET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62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12C5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983199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DC7235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235" w:rsidRPr="00FD626D" w:rsidRDefault="00DC7235" w:rsidP="00F442BB">
            <w:pPr>
              <w:spacing w:before="40" w:after="4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 – </w:t>
            </w:r>
            <w:r w:rsidRPr="00FD626D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downregulated</w:t>
            </w: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after EPA supplementation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EPIDERMI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DERMI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PLASMA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1—COX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F62253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2F014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592A6C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2—LOX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F62253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2F014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592A6C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3—CYP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F62253" w:rsidP="00F4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2F014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592A6C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4—ENDO+NA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F62253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3.2x10</w:t>
            </w:r>
            <w:r w:rsidRPr="00F62253">
              <w:rPr>
                <w:rFonts w:ascii="Times New Roman" w:hAnsi="Times New Roman" w:cs="Times New Roman"/>
                <w:b/>
                <w:color w:val="0000FF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2F014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592A6C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5—NA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7</w:t>
            </w:r>
            <w:r w:rsidR="009118FB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.9x10</w:t>
            </w:r>
            <w:r w:rsidR="009118FB" w:rsidRPr="009118FB">
              <w:rPr>
                <w:rFonts w:ascii="Times New Roman" w:hAnsi="Times New Roman" w:cs="Times New Roman"/>
                <w:b/>
                <w:color w:val="0000FF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2F014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592A6C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6—HDHA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9118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F014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592A6C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7—HEP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9118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F014D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592A6C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16D50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8—HET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0775CB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4</w:t>
            </w:r>
            <w:r w:rsidR="009118FB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.5x10</w:t>
            </w:r>
            <w:r w:rsidR="003D28C4">
              <w:rPr>
                <w:rFonts w:ascii="Times New Roman" w:hAnsi="Times New Roman" w:cs="Times New Roman"/>
                <w:b/>
                <w:color w:val="0000FF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2F014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592A6C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D2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D28C4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3D28C4" w:rsidRPr="003D28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</w:tbl>
    <w:p w:rsidR="00DC7235" w:rsidRPr="00FD626D" w:rsidRDefault="00DC7235" w:rsidP="00DC723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74"/>
        <w:gridCol w:w="2284"/>
        <w:gridCol w:w="2225"/>
        <w:gridCol w:w="2233"/>
      </w:tblGrid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spacing w:before="40" w:after="4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B. DHA</w:t>
            </w:r>
          </w:p>
        </w:tc>
        <w:tc>
          <w:tcPr>
            <w:tcW w:w="7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 – </w:t>
            </w:r>
            <w:r w:rsidRPr="00FD62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upregulated</w:t>
            </w: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 xml:space="preserve"> after DHA supplementation</w:t>
            </w:r>
          </w:p>
        </w:tc>
      </w:tr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EPIDERMI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DERMI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PLASMA</w:t>
            </w:r>
          </w:p>
        </w:tc>
      </w:tr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1—COX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E521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75E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A92BDA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2—LOX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9</w:t>
            </w:r>
            <w:r w:rsidR="00E5212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0x10</w:t>
            </w:r>
            <w:r w:rsidR="00E52121" w:rsidRPr="00E5212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15675E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A92BDA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x10</w:t>
            </w:r>
            <w:r w:rsidRPr="00A92B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3—CYP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E521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15675E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x10</w:t>
            </w:r>
            <w:r w:rsidRPr="001567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A92B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4—ENDO+NA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E52121" w:rsidP="00E52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1567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A92B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5—NA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E52121" w:rsidP="00E521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7235" w:rsidRPr="00FD62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1567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75E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A92B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6—HDHA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E52121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.2x10</w:t>
            </w:r>
            <w:r w:rsidRPr="00E5212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1567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67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5675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15675E" w:rsidRPr="001567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4</w:t>
            </w:r>
            <w:r w:rsidR="0089278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2x10</w:t>
            </w:r>
            <w:r w:rsidR="0089278A" w:rsidRPr="0089278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5</w:t>
            </w:r>
          </w:p>
        </w:tc>
      </w:tr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7—HEP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E52121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x10</w:t>
            </w:r>
            <w:r w:rsidRPr="00E52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15675E" w:rsidP="001567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A92B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8—HET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E52121" w:rsidP="00E52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1567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675E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A92B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BDA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235" w:rsidRPr="00FD626D" w:rsidRDefault="00DC7235" w:rsidP="00F442BB">
            <w:pPr>
              <w:spacing w:before="40" w:after="4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 – </w:t>
            </w:r>
            <w:r w:rsidRPr="00FD626D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downregulated</w:t>
            </w:r>
            <w:r w:rsidRPr="00FD626D">
              <w:rPr>
                <w:rFonts w:ascii="Times New Roman" w:hAnsi="Times New Roman" w:cs="Times New Roman"/>
                <w:sz w:val="20"/>
                <w:szCs w:val="20"/>
              </w:rPr>
              <w:t xml:space="preserve"> after DHA supplementation</w:t>
            </w:r>
          </w:p>
        </w:tc>
      </w:tr>
      <w:tr w:rsidR="00A11683" w:rsidRPr="00FD626D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EPIDERMI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DERMI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FD626D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26D">
              <w:rPr>
                <w:rFonts w:ascii="Times New Roman" w:hAnsi="Times New Roman" w:cs="Times New Roman"/>
                <w:b/>
                <w:sz w:val="20"/>
                <w:szCs w:val="20"/>
              </w:rPr>
              <w:t>PLASMA</w:t>
            </w:r>
          </w:p>
        </w:tc>
      </w:tr>
      <w:tr w:rsidR="00A11683" w:rsidRPr="00A64BFC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1—COX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11683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x10</w:t>
            </w:r>
            <w:r w:rsidRPr="00A116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1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1683">
              <w:rPr>
                <w:rFonts w:ascii="Times New Roman" w:hAnsi="Times New Roman" w:cs="Times New Roman"/>
                <w:sz w:val="20"/>
                <w:szCs w:val="20"/>
              </w:rPr>
              <w:t>.2x10</w:t>
            </w:r>
            <w:r w:rsidR="00A11683" w:rsidRPr="00A116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11683" w:rsidRPr="00A64BFC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2—LOX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11683" w:rsidP="00A1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7235" w:rsidRPr="00A64B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1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11683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F11FA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A11683" w:rsidRPr="00A64BFC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3—CYP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11683" w:rsidP="00A1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1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F11FA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</w:tr>
      <w:tr w:rsidR="00A11683" w:rsidRPr="00A64BFC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4—ENDO+NA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3</w:t>
            </w:r>
            <w:r w:rsidR="00A11683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.</w:t>
            </w:r>
            <w:r w:rsidRPr="00A64BFC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8</w:t>
            </w:r>
            <w:r w:rsidR="00A11683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x10</w:t>
            </w:r>
            <w:r w:rsidR="00A11683" w:rsidRPr="00A11683">
              <w:rPr>
                <w:rFonts w:ascii="Times New Roman" w:hAnsi="Times New Roman" w:cs="Times New Roman"/>
                <w:b/>
                <w:color w:val="0000FF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1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F11FA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</w:tr>
      <w:tr w:rsidR="00A11683" w:rsidRPr="00A64BFC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5—NA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1</w:t>
            </w:r>
            <w:r w:rsidR="00A11683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.</w:t>
            </w:r>
            <w:r w:rsidRPr="00A64BFC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2</w:t>
            </w:r>
            <w:r w:rsidR="00A11683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x10</w:t>
            </w:r>
            <w:r w:rsidR="00A11683" w:rsidRPr="00A11683">
              <w:rPr>
                <w:rFonts w:ascii="Times New Roman" w:hAnsi="Times New Roman" w:cs="Times New Roman"/>
                <w:b/>
                <w:color w:val="0000FF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11683" w:rsidP="00A1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F11FA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</w:tr>
      <w:tr w:rsidR="00A11683" w:rsidRPr="00A64BFC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6—HDHA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1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1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F11FA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A11683" w:rsidRPr="00A64BFC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7—HEP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11683" w:rsidP="00A1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1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11683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F11FA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A11683" w:rsidRPr="00A64BFC" w:rsidTr="00F442BB"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8—HETE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11683" w:rsidP="00A116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116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F11FA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</w:tr>
    </w:tbl>
    <w:p w:rsidR="00A64BFC" w:rsidRDefault="00A64BFC" w:rsidP="00DC723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4BFC" w:rsidRDefault="00A64BF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C7235" w:rsidRDefault="00DC7235" w:rsidP="00A64BFC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BF0998">
        <w:rPr>
          <w:rFonts w:ascii="Times New Roman" w:hAnsi="Times New Roman" w:cs="Times New Roman"/>
          <w:b/>
          <w:sz w:val="20"/>
          <w:szCs w:val="24"/>
        </w:rPr>
        <w:lastRenderedPageBreak/>
        <w:t>Supplementary Table S</w:t>
      </w:r>
      <w:r w:rsidR="00957FC7">
        <w:rPr>
          <w:rFonts w:ascii="Times New Roman" w:hAnsi="Times New Roman" w:cs="Times New Roman"/>
          <w:b/>
          <w:sz w:val="20"/>
          <w:szCs w:val="24"/>
        </w:rPr>
        <w:t>5</w:t>
      </w:r>
      <w:r w:rsidRPr="00BF0998">
        <w:rPr>
          <w:rFonts w:ascii="Times New Roman" w:hAnsi="Times New Roman" w:cs="Times New Roman"/>
          <w:b/>
          <w:sz w:val="20"/>
          <w:szCs w:val="24"/>
        </w:rPr>
        <w:t xml:space="preserve">: </w:t>
      </w:r>
      <w:r w:rsidRPr="00BF0998">
        <w:rPr>
          <w:rFonts w:ascii="Times New Roman" w:hAnsi="Times New Roman" w:cs="Times New Roman"/>
          <w:sz w:val="20"/>
          <w:szCs w:val="24"/>
        </w:rPr>
        <w:t>EPA (</w:t>
      </w:r>
      <w:r w:rsidRPr="00BF0998">
        <w:rPr>
          <w:rFonts w:ascii="Times New Roman" w:hAnsi="Times New Roman" w:cs="Times New Roman"/>
          <w:b/>
          <w:sz w:val="20"/>
          <w:szCs w:val="24"/>
        </w:rPr>
        <w:t>A</w:t>
      </w:r>
      <w:r w:rsidRPr="00BF0998">
        <w:rPr>
          <w:rFonts w:ascii="Times New Roman" w:hAnsi="Times New Roman" w:cs="Times New Roman"/>
          <w:sz w:val="20"/>
          <w:szCs w:val="24"/>
        </w:rPr>
        <w:t>) and DHA (</w:t>
      </w:r>
      <w:r w:rsidRPr="00BF0998">
        <w:rPr>
          <w:rFonts w:ascii="Times New Roman" w:hAnsi="Times New Roman" w:cs="Times New Roman"/>
          <w:b/>
          <w:sz w:val="20"/>
          <w:szCs w:val="24"/>
        </w:rPr>
        <w:t>B</w:t>
      </w:r>
      <w:r w:rsidRPr="00BF0998">
        <w:rPr>
          <w:rFonts w:ascii="Times New Roman" w:hAnsi="Times New Roman" w:cs="Times New Roman"/>
          <w:sz w:val="20"/>
          <w:szCs w:val="24"/>
        </w:rPr>
        <w:t xml:space="preserve">) induced global changes in epidermal and dermal lipid mediators, at 24 h and 72 h after an inflammatory UVR treatment, compared to un-supplemented skin at each time point (10-week supplementation with EPA or DHA). </w:t>
      </w:r>
      <w:r w:rsidRPr="00BF0998">
        <w:rPr>
          <w:rFonts w:ascii="Times New Roman" w:eastAsia="Times New Roman" w:hAnsi="Times New Roman" w:cs="Times New Roman"/>
          <w:color w:val="000000"/>
          <w:sz w:val="20"/>
          <w:szCs w:val="24"/>
        </w:rPr>
        <w:t>Global changes</w:t>
      </w:r>
      <w:r w:rsidRPr="00BF0998">
        <w:rPr>
          <w:rFonts w:ascii="Times New Roman" w:hAnsi="Times New Roman" w:cs="Times New Roman"/>
          <w:sz w:val="20"/>
          <w:szCs w:val="24"/>
        </w:rPr>
        <w:t xml:space="preserve"> were identified by iterative group analysis (</w:t>
      </w:r>
      <w:proofErr w:type="spellStart"/>
      <w:r w:rsidRPr="00BF0998">
        <w:rPr>
          <w:rFonts w:ascii="Times New Roman" w:hAnsi="Times New Roman" w:cs="Times New Roman"/>
          <w:sz w:val="20"/>
          <w:szCs w:val="24"/>
        </w:rPr>
        <w:t>iGA</w:t>
      </w:r>
      <w:proofErr w:type="spellEnd"/>
      <w:r w:rsidRPr="00BF0998">
        <w:rPr>
          <w:rFonts w:ascii="Times New Roman" w:hAnsi="Times New Roman" w:cs="Times New Roman"/>
          <w:sz w:val="20"/>
          <w:szCs w:val="24"/>
        </w:rPr>
        <w:t>). The enrichment score (PC) reflects the global changes in the concentration of lipids in each group; a value of &lt;5x10</w:t>
      </w:r>
      <w:r w:rsidRPr="00BF0998">
        <w:rPr>
          <w:rFonts w:ascii="Times New Roman" w:hAnsi="Times New Roman" w:cs="Times New Roman"/>
          <w:sz w:val="20"/>
          <w:szCs w:val="24"/>
          <w:vertAlign w:val="superscript"/>
        </w:rPr>
        <w:t>-4</w:t>
      </w:r>
      <w:r w:rsidRPr="00BF0998">
        <w:rPr>
          <w:rFonts w:ascii="Times New Roman" w:hAnsi="Times New Roman" w:cs="Times New Roman"/>
          <w:sz w:val="20"/>
          <w:szCs w:val="24"/>
        </w:rPr>
        <w:t xml:space="preserve"> was considered significant (significant changes marked in red or blue). Note each group was tested both for upregulation and downregulation; in principle, it is possible for a group to be significantly changed in both directions in the same experiment when subsets of the group show opposite behaviour.</w:t>
      </w:r>
    </w:p>
    <w:p w:rsidR="00BF0998" w:rsidRPr="00BF0998" w:rsidRDefault="00BF0998" w:rsidP="00A64BFC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tbl>
      <w:tblPr>
        <w:tblStyle w:val="TableGrid"/>
        <w:tblW w:w="10031" w:type="dxa"/>
        <w:jc w:val="center"/>
        <w:tblInd w:w="0" w:type="dxa"/>
        <w:tblLook w:val="04A0" w:firstRow="1" w:lastRow="0" w:firstColumn="1" w:lastColumn="0" w:noHBand="0" w:noVBand="1"/>
      </w:tblPr>
      <w:tblGrid>
        <w:gridCol w:w="1668"/>
        <w:gridCol w:w="2090"/>
        <w:gridCol w:w="2091"/>
        <w:gridCol w:w="2091"/>
        <w:gridCol w:w="2091"/>
      </w:tblGrid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A. EPA</w:t>
            </w:r>
          </w:p>
        </w:tc>
        <w:tc>
          <w:tcPr>
            <w:tcW w:w="8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 – </w:t>
            </w: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upregulated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235" w:rsidRPr="00A64BFC" w:rsidRDefault="00DC7235" w:rsidP="00F442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EPIDERMIS</w:t>
            </w:r>
          </w:p>
        </w:tc>
        <w:tc>
          <w:tcPr>
            <w:tcW w:w="4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DERMIS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24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72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24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72h post UVR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1—COX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CB033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B25FE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E1A6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E1A6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2—LOX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CB033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B25FE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E1A6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E1A6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3—CYP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CB033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B25FE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E1A6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E1A6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4—ENDO+NA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033D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8</w:t>
            </w:r>
            <w:r w:rsidR="00B25FE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</w:t>
            </w: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7</w:t>
            </w:r>
            <w:r w:rsidR="00B25FE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x10</w:t>
            </w:r>
            <w:r w:rsidR="00B25FE5" w:rsidRPr="00B25FE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E1A6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E1A6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5—NA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CB033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  <w:r w:rsidR="00B25FE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4x10</w:t>
            </w:r>
            <w:r w:rsidR="00B25FE5" w:rsidRPr="00B25FE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E1A6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E1A6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x10</w:t>
            </w:r>
            <w:r w:rsidRPr="00AE1A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6—HDHA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CB033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B25FE5" w:rsidP="00B25F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E1A66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E1A66" w:rsidP="00AE1A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7—HEP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  <w:r w:rsidR="00CB033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0x10</w:t>
            </w:r>
            <w:r w:rsidR="00CB033D" w:rsidRPr="00CB033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</w:t>
            </w:r>
            <w:r w:rsidR="00B25FE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</w:t>
            </w: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4</w:t>
            </w:r>
            <w:r w:rsidR="00B25FE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x10</w:t>
            </w:r>
            <w:r w:rsidR="00B25FE5" w:rsidRPr="00B25FE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</w:t>
            </w:r>
            <w:r w:rsidR="00AE1A6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3x10</w:t>
            </w:r>
            <w:r w:rsidR="00AE1A66" w:rsidRPr="00AE1A6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E1A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1A6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1A66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AE1A66" w:rsidRPr="00AE1A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8—HET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B25FE5" w:rsidP="00F4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B25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E1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E1A66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E1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DC7235" w:rsidRPr="00A64BFC" w:rsidTr="00A64BFC">
        <w:trPr>
          <w:trHeight w:val="20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235" w:rsidRPr="00A64BFC" w:rsidRDefault="00DC7235" w:rsidP="00F442BB">
            <w:pPr>
              <w:spacing w:before="40" w:after="4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 – </w:t>
            </w:r>
            <w:r w:rsidRPr="00A64BFC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downregulated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EPIDERMIS</w:t>
            </w:r>
          </w:p>
        </w:tc>
        <w:tc>
          <w:tcPr>
            <w:tcW w:w="4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DERMIS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24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72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24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72h post UVR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1—COX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D40B8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D40B8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x10</w:t>
            </w:r>
            <w:r w:rsidRPr="00AD40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BA3032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BA3032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2—LOX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D40B8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D4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3032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BA3032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x10</w:t>
            </w:r>
            <w:r w:rsidRPr="00BA30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3—CYP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D40B8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D40B8" w:rsidP="00AD4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3032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BA3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4—ENDO+NA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D40B8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D4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3032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BA3032" w:rsidP="00BA3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5—NA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D40B8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D4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3032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BA3032" w:rsidP="00BA3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6—HDHA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D40B8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D4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AD40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3032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BA3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7—HEP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D40B8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D40B8" w:rsidP="00AD4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7235" w:rsidRPr="00A64B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3032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BA3032" w:rsidP="00BA3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DC7235" w:rsidRPr="00A64BFC" w:rsidTr="00A64BFC">
        <w:trPr>
          <w:trHeight w:val="11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8—HET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D40B8" w:rsidP="00F4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AD4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3032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BA3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A30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3032">
              <w:rPr>
                <w:rFonts w:ascii="Times New Roman" w:hAnsi="Times New Roman" w:cs="Times New Roman"/>
                <w:sz w:val="20"/>
                <w:szCs w:val="20"/>
              </w:rPr>
              <w:t>x10-13</w:t>
            </w:r>
          </w:p>
        </w:tc>
      </w:tr>
    </w:tbl>
    <w:p w:rsidR="00DC7235" w:rsidRDefault="00DC7235" w:rsidP="00DC7235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highlight w:val="yellow"/>
        </w:rPr>
      </w:pPr>
    </w:p>
    <w:tbl>
      <w:tblPr>
        <w:tblStyle w:val="TableGrid"/>
        <w:tblW w:w="10031" w:type="dxa"/>
        <w:jc w:val="center"/>
        <w:tblInd w:w="0" w:type="dxa"/>
        <w:tblLook w:val="04A0" w:firstRow="1" w:lastRow="0" w:firstColumn="1" w:lastColumn="0" w:noHBand="0" w:noVBand="1"/>
      </w:tblPr>
      <w:tblGrid>
        <w:gridCol w:w="1668"/>
        <w:gridCol w:w="2090"/>
        <w:gridCol w:w="2091"/>
        <w:gridCol w:w="2091"/>
        <w:gridCol w:w="2091"/>
      </w:tblGrid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spacing w:before="40" w:after="4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B. DHA</w:t>
            </w:r>
          </w:p>
        </w:tc>
        <w:tc>
          <w:tcPr>
            <w:tcW w:w="8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 – </w:t>
            </w: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upregulated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235" w:rsidRPr="00A64BFC" w:rsidRDefault="00DC7235" w:rsidP="00F442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EPIDERMIS</w:t>
            </w:r>
          </w:p>
        </w:tc>
        <w:tc>
          <w:tcPr>
            <w:tcW w:w="4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DERMIS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24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72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24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72h post UVR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1—COX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254101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E49B8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</w:t>
            </w:r>
            <w:r w:rsidR="007571A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5x10</w:t>
            </w:r>
            <w:r w:rsidR="007571A6" w:rsidRPr="007571A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571A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2—LOX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254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54101">
              <w:rPr>
                <w:rFonts w:ascii="Times New Roman" w:hAnsi="Times New Roman" w:cs="Times New Roman"/>
                <w:sz w:val="20"/>
                <w:szCs w:val="20"/>
              </w:rPr>
              <w:t>.2x10</w:t>
            </w:r>
            <w:r w:rsidR="00254101" w:rsidRPr="002541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E49B8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571A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571A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3—CYP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254101" w:rsidP="00254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E49B8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571A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571A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4—ENDO+NA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254101" w:rsidP="00254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E49B8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x10</w:t>
            </w:r>
            <w:r w:rsidRPr="007E49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571A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571A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2.7x10</w:t>
            </w:r>
            <w:r w:rsidRPr="007571A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4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5—NA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254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2541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E49B8">
              <w:rPr>
                <w:rFonts w:ascii="Times New Roman" w:hAnsi="Times New Roman" w:cs="Times New Roman"/>
                <w:sz w:val="20"/>
                <w:szCs w:val="20"/>
              </w:rPr>
              <w:t>.9x10</w:t>
            </w:r>
            <w:r w:rsidR="007E49B8" w:rsidRPr="007E49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571A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75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</w:t>
            </w:r>
            <w:r w:rsidR="007571A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</w:t>
            </w: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3</w:t>
            </w:r>
            <w:r w:rsidR="007571A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x10</w:t>
            </w:r>
            <w:r w:rsidR="007571A6" w:rsidRPr="007571A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4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6—HDHA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254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5410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4101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254101" w:rsidRPr="002541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</w:t>
            </w:r>
            <w:r w:rsidR="007E49B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3x10</w:t>
            </w:r>
            <w:r w:rsidR="007E49B8" w:rsidRPr="007E49B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571A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x10</w:t>
            </w:r>
            <w:r w:rsidRPr="007571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7571A6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7—HEP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254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  <w:r w:rsidR="0025410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.</w:t>
            </w:r>
            <w:r w:rsidRPr="00A64BF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8</w:t>
            </w:r>
            <w:r w:rsidR="0025410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x10</w:t>
            </w:r>
            <w:r w:rsidR="00254101" w:rsidRPr="0025410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7E49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E49B8">
              <w:rPr>
                <w:rFonts w:ascii="Times New Roman" w:hAnsi="Times New Roman" w:cs="Times New Roman"/>
                <w:sz w:val="20"/>
                <w:szCs w:val="20"/>
              </w:rPr>
              <w:t>.4x10</w:t>
            </w:r>
            <w:r w:rsidR="007E49B8" w:rsidRPr="007E49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7571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71A6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71A6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8—HET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254101" w:rsidP="00254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7E49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7571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71A6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71A6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235" w:rsidRPr="00A64BFC" w:rsidRDefault="00DC7235" w:rsidP="00F442BB">
            <w:pPr>
              <w:spacing w:before="40" w:after="4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 – </w:t>
            </w:r>
            <w:r w:rsidRPr="00A64BFC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downregulated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EPIDERMIS</w:t>
            </w:r>
          </w:p>
        </w:tc>
        <w:tc>
          <w:tcPr>
            <w:tcW w:w="4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DERMIS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24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72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24h post UV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sz w:val="20"/>
                <w:szCs w:val="20"/>
              </w:rPr>
              <w:t>72h post UVR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1—COX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960A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960A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572CA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D659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x10</w:t>
            </w:r>
            <w:r w:rsidRPr="005D65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2—LOX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960A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x10</w:t>
            </w:r>
            <w:r w:rsidRPr="005960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960AD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A572CA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D6595" w:rsidP="005D6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—CYP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5960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960AD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4</w:t>
            </w:r>
            <w:r w:rsidR="00A572CA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.6x10</w:t>
            </w:r>
            <w:r w:rsidR="00A572CA" w:rsidRPr="00A572CA">
              <w:rPr>
                <w:rFonts w:ascii="Times New Roman" w:hAnsi="Times New Roman" w:cs="Times New Roman"/>
                <w:b/>
                <w:color w:val="0000FF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5D6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4—ENDO+NA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5960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960AD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D659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5D6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5—NA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5960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960AD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D659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5D6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6—HDHA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5960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960AD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D659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5D6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7—HEP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960AD" w:rsidP="005960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960AD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D6595" w:rsidP="00F442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5D6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DC7235" w:rsidRPr="00A64BFC" w:rsidTr="00A64BFC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8—HET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596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F442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3</w:t>
            </w:r>
            <w:r w:rsidR="005960AD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.5x10</w:t>
            </w:r>
            <w:r w:rsidR="005960AD" w:rsidRPr="005960AD">
              <w:rPr>
                <w:rFonts w:ascii="Times New Roman" w:hAnsi="Times New Roman" w:cs="Times New Roman"/>
                <w:b/>
                <w:color w:val="0000FF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5D6595" w:rsidP="00F4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235" w:rsidRPr="00A64BFC" w:rsidRDefault="00DC7235" w:rsidP="005D6595">
            <w:pPr>
              <w:tabs>
                <w:tab w:val="center" w:pos="937"/>
                <w:tab w:val="right" w:pos="18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64BFC">
              <w:rPr>
                <w:rFonts w:ascii="Times New Roman" w:hAnsi="Times New Roman" w:cs="Times New Roman"/>
                <w:sz w:val="20"/>
                <w:szCs w:val="20"/>
              </w:rPr>
              <w:tab/>
              <w:t>0.10</w:t>
            </w:r>
            <w:bookmarkStart w:id="0" w:name="_GoBack"/>
            <w:bookmarkEnd w:id="0"/>
            <w:r w:rsidRPr="00A64BF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</w:tbl>
    <w:p w:rsidR="00DC7235" w:rsidRDefault="00DC7235" w:rsidP="00DC7235">
      <w:pPr>
        <w:rPr>
          <w:rFonts w:ascii="Times New Roman" w:hAnsi="Times New Roman" w:cs="Times New Roman"/>
          <w:b/>
          <w:sz w:val="24"/>
          <w:szCs w:val="24"/>
        </w:rPr>
      </w:pPr>
    </w:p>
    <w:p w:rsidR="00BF0998" w:rsidRDefault="00BF0998">
      <w:pPr>
        <w:rPr>
          <w:rFonts w:ascii="Times New Roman" w:hAnsi="Times New Roman" w:cs="Times New Roman"/>
          <w:b/>
          <w:sz w:val="24"/>
          <w:szCs w:val="24"/>
        </w:rPr>
      </w:pPr>
    </w:p>
    <w:sectPr w:rsidR="00BF0998" w:rsidSect="00A174D0">
      <w:footerReference w:type="default" r:id="rId7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75CB" w:rsidRDefault="000775CB" w:rsidP="0096744E">
      <w:pPr>
        <w:spacing w:after="0" w:line="240" w:lineRule="auto"/>
      </w:pPr>
      <w:r>
        <w:separator/>
      </w:r>
    </w:p>
  </w:endnote>
  <w:endnote w:type="continuationSeparator" w:id="0">
    <w:p w:rsidR="000775CB" w:rsidRDefault="000775CB" w:rsidP="00967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64670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75CB" w:rsidRDefault="000775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659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775CB" w:rsidRDefault="000775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75CB" w:rsidRDefault="000775CB" w:rsidP="0096744E">
      <w:pPr>
        <w:spacing w:after="0" w:line="240" w:lineRule="auto"/>
      </w:pPr>
      <w:r>
        <w:separator/>
      </w:r>
    </w:p>
  </w:footnote>
  <w:footnote w:type="continuationSeparator" w:id="0">
    <w:p w:rsidR="000775CB" w:rsidRDefault="000775CB" w:rsidP="00967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562C7"/>
    <w:multiLevelType w:val="hybridMultilevel"/>
    <w:tmpl w:val="F49219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B6BFF"/>
    <w:multiLevelType w:val="hybridMultilevel"/>
    <w:tmpl w:val="B0D43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B24A25"/>
    <w:multiLevelType w:val="hybridMultilevel"/>
    <w:tmpl w:val="63DA0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6A4258"/>
    <w:multiLevelType w:val="hybridMultilevel"/>
    <w:tmpl w:val="6DF614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235"/>
    <w:rsid w:val="00046E08"/>
    <w:rsid w:val="00047963"/>
    <w:rsid w:val="000775CB"/>
    <w:rsid w:val="0015675E"/>
    <w:rsid w:val="001E1C3B"/>
    <w:rsid w:val="00247A7E"/>
    <w:rsid w:val="00254101"/>
    <w:rsid w:val="00280F6A"/>
    <w:rsid w:val="002E5348"/>
    <w:rsid w:val="002F014D"/>
    <w:rsid w:val="0033717C"/>
    <w:rsid w:val="003D28C4"/>
    <w:rsid w:val="0046739D"/>
    <w:rsid w:val="004A4D10"/>
    <w:rsid w:val="004B03B3"/>
    <w:rsid w:val="00550121"/>
    <w:rsid w:val="0056413B"/>
    <w:rsid w:val="00592A6C"/>
    <w:rsid w:val="00595890"/>
    <w:rsid w:val="005960AD"/>
    <w:rsid w:val="005D6595"/>
    <w:rsid w:val="005F11FA"/>
    <w:rsid w:val="006A01E0"/>
    <w:rsid w:val="0073271A"/>
    <w:rsid w:val="007360C1"/>
    <w:rsid w:val="007571A6"/>
    <w:rsid w:val="007D6371"/>
    <w:rsid w:val="007E49B8"/>
    <w:rsid w:val="0089278A"/>
    <w:rsid w:val="00910CE1"/>
    <w:rsid w:val="009118FB"/>
    <w:rsid w:val="00957FC7"/>
    <w:rsid w:val="0096744E"/>
    <w:rsid w:val="00983199"/>
    <w:rsid w:val="009A23A8"/>
    <w:rsid w:val="00A11683"/>
    <w:rsid w:val="00A12C59"/>
    <w:rsid w:val="00A174D0"/>
    <w:rsid w:val="00A24450"/>
    <w:rsid w:val="00A572CA"/>
    <w:rsid w:val="00A64BFC"/>
    <w:rsid w:val="00A81AA5"/>
    <w:rsid w:val="00A92BDA"/>
    <w:rsid w:val="00AC103D"/>
    <w:rsid w:val="00AD40B8"/>
    <w:rsid w:val="00AE1A66"/>
    <w:rsid w:val="00B25FE5"/>
    <w:rsid w:val="00B366A8"/>
    <w:rsid w:val="00B544D7"/>
    <w:rsid w:val="00BA3032"/>
    <w:rsid w:val="00BF0998"/>
    <w:rsid w:val="00CB033D"/>
    <w:rsid w:val="00CB50E0"/>
    <w:rsid w:val="00CC16C9"/>
    <w:rsid w:val="00D47DDB"/>
    <w:rsid w:val="00D5707F"/>
    <w:rsid w:val="00DC7235"/>
    <w:rsid w:val="00E1466A"/>
    <w:rsid w:val="00E158F1"/>
    <w:rsid w:val="00E52121"/>
    <w:rsid w:val="00F16D50"/>
    <w:rsid w:val="00F442BB"/>
    <w:rsid w:val="00F62253"/>
    <w:rsid w:val="00FD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8AE58"/>
  <w15:docId w15:val="{EC93B6D1-B403-4A36-AD16-5DD70A32D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235"/>
  </w:style>
  <w:style w:type="paragraph" w:styleId="Heading1">
    <w:name w:val="heading 1"/>
    <w:basedOn w:val="Normal"/>
    <w:next w:val="Normal"/>
    <w:link w:val="Heading1Char"/>
    <w:uiPriority w:val="9"/>
    <w:qFormat/>
    <w:rsid w:val="00DC72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C72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2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723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C72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235"/>
  </w:style>
  <w:style w:type="paragraph" w:styleId="Footer">
    <w:name w:val="footer"/>
    <w:basedOn w:val="Normal"/>
    <w:link w:val="FooterChar"/>
    <w:uiPriority w:val="99"/>
    <w:unhideWhenUsed/>
    <w:rsid w:val="00DC72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235"/>
  </w:style>
  <w:style w:type="paragraph" w:styleId="ListParagraph">
    <w:name w:val="List Paragraph"/>
    <w:basedOn w:val="Normal"/>
    <w:uiPriority w:val="34"/>
    <w:qFormat/>
    <w:rsid w:val="00DC72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7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2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2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23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C7235"/>
  </w:style>
  <w:style w:type="character" w:styleId="Emphasis">
    <w:name w:val="Emphasis"/>
    <w:basedOn w:val="DefaultParagraphFont"/>
    <w:uiPriority w:val="20"/>
    <w:qFormat/>
    <w:rsid w:val="00DC723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C723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23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7235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7235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DC723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2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723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C7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1">
    <w:name w:val="st1"/>
    <w:basedOn w:val="DefaultParagraphFont"/>
    <w:rsid w:val="00DC7235"/>
  </w:style>
  <w:style w:type="character" w:styleId="LineNumber">
    <w:name w:val="line number"/>
    <w:basedOn w:val="DefaultParagraphFont"/>
    <w:uiPriority w:val="99"/>
    <w:semiHidden/>
    <w:unhideWhenUsed/>
    <w:rsid w:val="00DC7235"/>
  </w:style>
  <w:style w:type="character" w:styleId="FollowedHyperlink">
    <w:name w:val="FollowedHyperlink"/>
    <w:basedOn w:val="DefaultParagraphFont"/>
    <w:uiPriority w:val="99"/>
    <w:semiHidden/>
    <w:unhideWhenUsed/>
    <w:rsid w:val="00DC7235"/>
    <w:rPr>
      <w:color w:val="954F72"/>
      <w:u w:val="single"/>
    </w:rPr>
  </w:style>
  <w:style w:type="paragraph" w:customStyle="1" w:styleId="msonormal0">
    <w:name w:val="msonormal"/>
    <w:basedOn w:val="Normal"/>
    <w:rsid w:val="00DC7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C7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DC7235"/>
    <w:pPr>
      <w:pBdr>
        <w:left w:val="single" w:sz="4" w:space="0" w:color="auto"/>
        <w:right w:val="single" w:sz="4" w:space="0" w:color="auto"/>
      </w:pBdr>
      <w:shd w:val="clear" w:color="auto" w:fill="FF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C72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DC723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DC72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DC7235"/>
    <w:pPr>
      <w:pBdr>
        <w:left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DC7235"/>
    <w:pPr>
      <w:pBdr>
        <w:left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DC723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DC72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DC7235"/>
    <w:pPr>
      <w:pBdr>
        <w:left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DC7235"/>
    <w:pPr>
      <w:pBdr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DC7235"/>
    <w:pPr>
      <w:pBdr>
        <w:right w:val="single" w:sz="4" w:space="0" w:color="auto"/>
      </w:pBdr>
      <w:shd w:val="clear" w:color="auto" w:fill="FF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DC723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DC7235"/>
    <w:pPr>
      <w:pBdr>
        <w:bottom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DC72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DC7235"/>
    <w:pPr>
      <w:pBdr>
        <w:top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DC723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DC7235"/>
    <w:pPr>
      <w:pBdr>
        <w:lef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DC7235"/>
    <w:pPr>
      <w:pBdr>
        <w:left w:val="single" w:sz="4" w:space="0" w:color="auto"/>
      </w:pBdr>
      <w:shd w:val="clear" w:color="auto" w:fill="FF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DC7235"/>
    <w:pPr>
      <w:pBdr>
        <w:left w:val="single" w:sz="4" w:space="0" w:color="auto"/>
        <w:bottom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DC72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C7235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5</Pages>
  <Words>1332</Words>
  <Characters>759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Kendall</dc:creator>
  <cp:lastModifiedBy>Anna Nicolaou</cp:lastModifiedBy>
  <cp:revision>49</cp:revision>
  <cp:lastPrinted>2019-07-24T11:06:00Z</cp:lastPrinted>
  <dcterms:created xsi:type="dcterms:W3CDTF">2019-07-24T10:37:00Z</dcterms:created>
  <dcterms:modified xsi:type="dcterms:W3CDTF">2019-07-24T12:12:00Z</dcterms:modified>
</cp:coreProperties>
</file>